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CA8C34" w14:textId="040329B9" w:rsidR="00A46AB3" w:rsidRDefault="00A25C11">
      <w:r>
        <w:rPr>
          <w:rFonts w:hint="eastAsia"/>
        </w:rPr>
        <w:t>S</w:t>
      </w:r>
      <w:r w:rsidR="00077A33">
        <w:t>2</w:t>
      </w:r>
      <w:r>
        <w:t xml:space="preserve"> Table. Twenty</w:t>
      </w:r>
      <w:r>
        <w:rPr>
          <w:rFonts w:ascii="Malgun Gothic" w:eastAsia="Malgun Gothic" w:hAnsi="Malgun Gothic" w:cs="Times New Roman"/>
        </w:rPr>
        <w:t>-</w:t>
      </w:r>
      <w:r>
        <w:t>three microsatellite markers</w:t>
      </w:r>
      <w:r w:rsidR="00077A33">
        <w:t>.</w:t>
      </w:r>
    </w:p>
    <w:tbl>
      <w:tblPr>
        <w:tblW w:w="57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39"/>
        <w:gridCol w:w="1539"/>
        <w:gridCol w:w="2680"/>
      </w:tblGrid>
      <w:tr w:rsidR="00E76BDC" w14:paraId="33B947B4" w14:textId="77777777" w:rsidTr="00D20CD4">
        <w:trPr>
          <w:trHeight w:val="360"/>
        </w:trPr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F2F88DD" w14:textId="77777777" w:rsidR="00D20CD4" w:rsidRPr="008A6C69" w:rsidRDefault="00D20CD4" w:rsidP="008A6C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BC340" w14:textId="50CF63AB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26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E380F" w14:textId="77777777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arker</w:t>
            </w:r>
          </w:p>
        </w:tc>
      </w:tr>
      <w:tr w:rsidR="00E76BDC" w14:paraId="6C939D9E" w14:textId="77777777" w:rsidTr="00D20CD4">
        <w:trPr>
          <w:trHeight w:val="348"/>
        </w:trPr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C1CF24" w14:textId="3BD2AAFF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09D54" w14:textId="1DA255C9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09C29" w14:textId="77777777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RNF19B</w:t>
            </w:r>
          </w:p>
        </w:tc>
      </w:tr>
      <w:tr w:rsidR="00E76BDC" w14:paraId="1A3E7DBC" w14:textId="77777777" w:rsidTr="00D20CD4">
        <w:trPr>
          <w:trHeight w:val="348"/>
        </w:trPr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AEE052" w14:textId="1BF6DA7F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2B699" w14:textId="61349116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403B1" w14:textId="77777777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TMR11</w:t>
            </w:r>
          </w:p>
        </w:tc>
      </w:tr>
      <w:tr w:rsidR="00E76BDC" w14:paraId="2B614126" w14:textId="77777777" w:rsidTr="00D20CD4">
        <w:trPr>
          <w:trHeight w:val="348"/>
        </w:trPr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2CCB6E" w14:textId="6828F627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A665E" w14:textId="27E06FC6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61285" w14:textId="77777777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TR</w:t>
            </w:r>
          </w:p>
        </w:tc>
      </w:tr>
      <w:tr w:rsidR="00E76BDC" w14:paraId="618FF85A" w14:textId="77777777" w:rsidTr="00D20CD4">
        <w:trPr>
          <w:trHeight w:val="348"/>
        </w:trPr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199003" w14:textId="067822F8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178F" w14:textId="19852643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DB11A" w14:textId="77777777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BAT26</w:t>
            </w:r>
          </w:p>
        </w:tc>
      </w:tr>
      <w:tr w:rsidR="00E76BDC" w14:paraId="66762B2A" w14:textId="77777777" w:rsidTr="00D20CD4">
        <w:trPr>
          <w:trHeight w:val="348"/>
        </w:trPr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72CADA" w14:textId="49E22DAE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78097" w14:textId="03B69B5C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D1046" w14:textId="77777777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ACVR2A</w:t>
            </w:r>
          </w:p>
        </w:tc>
      </w:tr>
      <w:tr w:rsidR="00E76BDC" w14:paraId="6A89327D" w14:textId="77777777" w:rsidTr="00D20CD4">
        <w:trPr>
          <w:trHeight w:val="348"/>
        </w:trPr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3FA7FD" w14:textId="04FF3EC9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2CD03" w14:textId="41DCCA0A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FD55E" w14:textId="77777777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TGFBR2</w:t>
            </w:r>
          </w:p>
        </w:tc>
      </w:tr>
      <w:tr w:rsidR="00E76BDC" w14:paraId="1054F605" w14:textId="77777777" w:rsidTr="00D20CD4">
        <w:trPr>
          <w:trHeight w:val="348"/>
        </w:trPr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0A884F" w14:textId="4F185EF0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2E038" w14:textId="7B1C8440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09304" w14:textId="77777777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FOXP1</w:t>
            </w:r>
          </w:p>
        </w:tc>
      </w:tr>
      <w:tr w:rsidR="00E76BDC" w14:paraId="267D0217" w14:textId="77777777" w:rsidTr="00D20CD4">
        <w:trPr>
          <w:trHeight w:val="348"/>
        </w:trPr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122F6A" w14:textId="74FF06AF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ED112" w14:textId="7F1BF851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5C4F" w14:textId="77777777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KIAA2018</w:t>
            </w:r>
          </w:p>
        </w:tc>
      </w:tr>
      <w:tr w:rsidR="00E76BDC" w14:paraId="466E02B8" w14:textId="77777777" w:rsidTr="00D20CD4">
        <w:trPr>
          <w:trHeight w:val="348"/>
        </w:trPr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74CF2E" w14:textId="76B05E2F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5F975" w14:textId="27B1D63E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FD3D2" w14:textId="77777777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MYLK</w:t>
            </w:r>
          </w:p>
        </w:tc>
      </w:tr>
      <w:tr w:rsidR="00E76BDC" w14:paraId="294FFB33" w14:textId="77777777" w:rsidTr="00D20CD4">
        <w:trPr>
          <w:trHeight w:val="348"/>
        </w:trPr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B20D09" w14:textId="703AE10F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  <w:r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  <w:t>0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B281C" w14:textId="583CFC90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E76C9" w14:textId="77777777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KIT</w:t>
            </w:r>
          </w:p>
        </w:tc>
      </w:tr>
      <w:tr w:rsidR="00E76BDC" w14:paraId="2B804064" w14:textId="77777777" w:rsidTr="00D20CD4">
        <w:trPr>
          <w:trHeight w:val="348"/>
        </w:trPr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A9FCF2" w14:textId="25A1242D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  <w:r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4A8DE" w14:textId="67AADB3F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F4895" w14:textId="77777777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SEC31A_Exonic_MSI</w:t>
            </w:r>
          </w:p>
        </w:tc>
      </w:tr>
      <w:tr w:rsidR="00E76BDC" w14:paraId="38666F1F" w14:textId="77777777" w:rsidTr="00D20CD4">
        <w:trPr>
          <w:trHeight w:val="348"/>
        </w:trPr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FB3A86" w14:textId="36F5B4F7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  <w:r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  <w:t>2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30202" w14:textId="34598976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10415" w14:textId="77777777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D5S346</w:t>
            </w:r>
          </w:p>
        </w:tc>
      </w:tr>
      <w:tr w:rsidR="00E76BDC" w14:paraId="07011130" w14:textId="77777777" w:rsidTr="00D20CD4">
        <w:trPr>
          <w:trHeight w:val="348"/>
        </w:trPr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244CFA" w14:textId="3CAE2645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  <w:r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  <w:t>3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1DBC4" w14:textId="66010B88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8D06F" w14:textId="77777777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ADTRP</w:t>
            </w:r>
          </w:p>
        </w:tc>
      </w:tr>
      <w:tr w:rsidR="00E76BDC" w14:paraId="264A4602" w14:textId="77777777" w:rsidTr="00D20CD4">
        <w:trPr>
          <w:trHeight w:val="348"/>
        </w:trPr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0B3402" w14:textId="755D7240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  <w:r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  <w:t>4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D1044" w14:textId="78A9F439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5D286" w14:textId="77777777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GTF2IP1_LOC100093631</w:t>
            </w:r>
          </w:p>
        </w:tc>
      </w:tr>
      <w:tr w:rsidR="00E76BDC" w14:paraId="350FA2B2" w14:textId="77777777" w:rsidTr="00D20CD4">
        <w:trPr>
          <w:trHeight w:val="348"/>
        </w:trPr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CC6740" w14:textId="7DE3D548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  <w:r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  <w:t>5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C80B7" w14:textId="67D6E998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2929E" w14:textId="77777777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CADM1</w:t>
            </w:r>
          </w:p>
        </w:tc>
      </w:tr>
      <w:tr w:rsidR="00E76BDC" w14:paraId="1AAEB90A" w14:textId="77777777" w:rsidTr="00D20CD4">
        <w:trPr>
          <w:trHeight w:val="348"/>
        </w:trPr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FADF37" w14:textId="70D8A5DC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  <w:r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  <w:t>6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164B3" w14:textId="4EA1E5D4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0FF4A" w14:textId="77777777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PUS3</w:t>
            </w:r>
          </w:p>
        </w:tc>
      </w:tr>
      <w:tr w:rsidR="00E76BDC" w14:paraId="16EDAB32" w14:textId="77777777" w:rsidTr="00D20CD4">
        <w:trPr>
          <w:trHeight w:val="348"/>
        </w:trPr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FE3A68" w14:textId="73237218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  <w:r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  <w:t>7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D717A" w14:textId="3A521BB8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71BAF" w14:textId="77777777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C14orf169</w:t>
            </w:r>
          </w:p>
        </w:tc>
      </w:tr>
      <w:tr w:rsidR="00E76BDC" w14:paraId="3860923B" w14:textId="77777777" w:rsidTr="00D20CD4">
        <w:trPr>
          <w:trHeight w:val="348"/>
        </w:trPr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659436" w14:textId="0308B4A0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  <w:r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  <w:t>8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D4D7E" w14:textId="06139C73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2BAAE" w14:textId="77777777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CRK</w:t>
            </w:r>
          </w:p>
        </w:tc>
      </w:tr>
      <w:tr w:rsidR="00E76BDC" w14:paraId="619F7CCD" w14:textId="77777777" w:rsidTr="00D20CD4">
        <w:trPr>
          <w:trHeight w:val="348"/>
        </w:trPr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DE8E31" w14:textId="04932A7A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</w:t>
            </w:r>
            <w:r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  <w:t>9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6C65C" w14:textId="08F3AA72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4AAF7" w14:textId="77777777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TP53</w:t>
            </w:r>
          </w:p>
        </w:tc>
      </w:tr>
      <w:tr w:rsidR="00E76BDC" w14:paraId="55FA0B5E" w14:textId="77777777" w:rsidTr="00D20CD4">
        <w:trPr>
          <w:trHeight w:val="348"/>
        </w:trPr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502115" w14:textId="2133E159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  <w:r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  <w:t>0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B1B8" w14:textId="230198D0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5B33D" w14:textId="77777777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RNF43</w:t>
            </w:r>
          </w:p>
        </w:tc>
      </w:tr>
      <w:tr w:rsidR="00E76BDC" w14:paraId="0F4DF5FD" w14:textId="77777777" w:rsidTr="00D20CD4">
        <w:trPr>
          <w:trHeight w:val="348"/>
        </w:trPr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0A7314" w14:textId="102185AE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  <w:r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  <w:t>1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2F7AD" w14:textId="1011DAFA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4A295" w14:textId="77777777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C18orf56</w:t>
            </w:r>
          </w:p>
        </w:tc>
      </w:tr>
      <w:tr w:rsidR="00E76BDC" w14:paraId="32C9F2C8" w14:textId="77777777" w:rsidTr="00D20CD4">
        <w:trPr>
          <w:trHeight w:val="348"/>
        </w:trPr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6CDF4F" w14:textId="5D5D3588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  <w:r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  <w:t>2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2A5CE" w14:textId="63ED79F7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FA0D5" w14:textId="77777777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RFX1</w:t>
            </w:r>
          </w:p>
        </w:tc>
      </w:tr>
      <w:tr w:rsidR="00E76BDC" w14:paraId="714F2A64" w14:textId="77777777" w:rsidTr="00D20CD4">
        <w:trPr>
          <w:trHeight w:val="360"/>
        </w:trPr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BFCEC" w14:textId="108A73EC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2</w:t>
            </w:r>
            <w:r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  <w:t>3</w:t>
            </w:r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3AF9C" w14:textId="73BFA6B9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X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4BC0D" w14:textId="77777777" w:rsidR="00D20CD4" w:rsidRPr="008A6C69" w:rsidRDefault="00A25C11" w:rsidP="008A6C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 w:val="22"/>
              </w:rPr>
            </w:pPr>
            <w:r w:rsidRPr="008A6C69">
              <w:rPr>
                <w:rFonts w:ascii="Malgun Gothic" w:eastAsia="Malgun Gothic" w:hAnsi="Malgun Gothic" w:cs="Gulim" w:hint="eastAsia"/>
                <w:color w:val="000000"/>
                <w:kern w:val="0"/>
                <w:sz w:val="22"/>
              </w:rPr>
              <w:t>BEX5</w:t>
            </w:r>
          </w:p>
        </w:tc>
      </w:tr>
    </w:tbl>
    <w:p w14:paraId="229E11FF" w14:textId="77777777" w:rsidR="008A6C69" w:rsidRDefault="008A6C69"/>
    <w:sectPr w:rsidR="008A6C69" w:rsidSect="00397F99">
      <w:pgSz w:w="10773" w:h="14742" w:code="13"/>
      <w:pgMar w:top="1985" w:right="1701" w:bottom="1701" w:left="1701" w:header="851" w:footer="851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C69"/>
    <w:rsid w:val="00077A33"/>
    <w:rsid w:val="002F2020"/>
    <w:rsid w:val="00397F99"/>
    <w:rsid w:val="00640D95"/>
    <w:rsid w:val="00695665"/>
    <w:rsid w:val="008A6C69"/>
    <w:rsid w:val="00A25C11"/>
    <w:rsid w:val="00A46AB3"/>
    <w:rsid w:val="00AF211A"/>
    <w:rsid w:val="00D20CD4"/>
    <w:rsid w:val="00DA3E01"/>
    <w:rsid w:val="00E36DDD"/>
    <w:rsid w:val="00E76BDC"/>
    <w:rsid w:val="00FB3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CB5DF"/>
  <w15:chartTrackingRefBased/>
  <w15:docId w15:val="{1975A3F1-3A24-429A-99C0-B85EA4B61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0CD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20CD4"/>
  </w:style>
  <w:style w:type="paragraph" w:styleId="Footer">
    <w:name w:val="footer"/>
    <w:basedOn w:val="Normal"/>
    <w:link w:val="FooterChar"/>
    <w:uiPriority w:val="99"/>
    <w:unhideWhenUsed/>
    <w:rsid w:val="00D20CD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20CD4"/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5C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C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EONGHOON KANG</dc:creator>
  <cp:lastModifiedBy>chn off31</cp:lastModifiedBy>
  <cp:revision>6</cp:revision>
  <dcterms:created xsi:type="dcterms:W3CDTF">2020-05-27T01:57:00Z</dcterms:created>
  <dcterms:modified xsi:type="dcterms:W3CDTF">2021-01-23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otal">
    <vt:i4>17</vt:i4>
  </property>
  <property fmtid="{D5CDD505-2E9C-101B-9397-08002B2CF9AE}" pid="3" name="UseTimer">
    <vt:bool>false</vt:bool>
  </property>
  <property fmtid="{D5CDD505-2E9C-101B-9397-08002B2CF9AE}" pid="4" name="LastTick">
    <vt:r8>44019.6685069444</vt:r8>
  </property>
</Properties>
</file>